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D51A44" w14:textId="41B7C217" w:rsidR="006B65E0" w:rsidRDefault="00661B74">
      <w:pPr>
        <w:rPr>
          <w:rFonts w:ascii="Calibri" w:hAnsi="Calibri" w:cs="Calibri"/>
          <w:b/>
        </w:rPr>
      </w:pPr>
      <w:r w:rsidRPr="006B65E0">
        <w:rPr>
          <w:rFonts w:ascii="Calibri" w:hAnsi="Calibri" w:cs="Calibri"/>
          <w:b/>
        </w:rPr>
        <w:t>Additional File 5. Naloxone poster used in the service</w:t>
      </w:r>
    </w:p>
    <w:p w14:paraId="419DC79F" w14:textId="77777777" w:rsidR="00FC4F86" w:rsidRDefault="00FC4F86">
      <w:pPr>
        <w:rPr>
          <w:rFonts w:ascii="Calibri" w:hAnsi="Calibri" w:cs="Calibri"/>
          <w:b/>
        </w:rPr>
      </w:pPr>
    </w:p>
    <w:p w14:paraId="435D4DB6" w14:textId="77777777" w:rsidR="001771F0" w:rsidRDefault="00661B74">
      <w:r>
        <w:rPr>
          <w:noProof/>
          <w:lang w:eastAsia="en-GB"/>
        </w:rPr>
        <w:drawing>
          <wp:inline distT="0" distB="0" distL="0" distR="0" wp14:anchorId="27FA6F59" wp14:editId="4D8E7396">
            <wp:extent cx="5731510" cy="81153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le 5 images.JPG"/>
                    <pic:cNvPicPr/>
                  </pic:nvPicPr>
                  <pic:blipFill>
                    <a:blip r:embed="rId4">
                      <a:extLst>
                        <a:ext uri="{28A0092B-C50C-407E-A947-70E740481C1C}">
                          <a14:useLocalDpi xmlns:a14="http://schemas.microsoft.com/office/drawing/2010/main" val="0"/>
                        </a:ext>
                      </a:extLst>
                    </a:blip>
                    <a:stretch>
                      <a:fillRect/>
                    </a:stretch>
                  </pic:blipFill>
                  <pic:spPr>
                    <a:xfrm>
                      <a:off x="0" y="0"/>
                      <a:ext cx="5731510" cy="8115300"/>
                    </a:xfrm>
                    <a:prstGeom prst="rect">
                      <a:avLst/>
                    </a:prstGeom>
                  </pic:spPr>
                </pic:pic>
              </a:graphicData>
            </a:graphic>
          </wp:inline>
        </w:drawing>
      </w:r>
    </w:p>
    <w:p w14:paraId="6D7B22FF" w14:textId="77777777" w:rsidR="00661B74" w:rsidRPr="006B65E0" w:rsidRDefault="00661B74">
      <w:pPr>
        <w:rPr>
          <w:rFonts w:ascii="Calibri" w:hAnsi="Calibri" w:cs="Calibri"/>
        </w:rPr>
      </w:pPr>
      <w:r w:rsidRPr="006B65E0">
        <w:rPr>
          <w:rFonts w:ascii="Calibri" w:hAnsi="Calibri" w:cs="Calibri"/>
        </w:rPr>
        <w:t xml:space="preserve">This poster was created by staff in the Wellbeing Centre and designed by Rosa Loves Rainbows. Permission has been granted by the Wellbeing Centre to use the image in this paper. </w:t>
      </w:r>
    </w:p>
    <w:sectPr w:rsidR="00661B74" w:rsidRPr="006B65E0" w:rsidSect="00FC4F86">
      <w:pgSz w:w="11906" w:h="16838"/>
      <w:pgMar w:top="1247" w:right="1361" w:bottom="1247"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1B74"/>
    <w:rsid w:val="001771F0"/>
    <w:rsid w:val="00661B74"/>
    <w:rsid w:val="006B65E0"/>
    <w:rsid w:val="00FC4F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EFD2A"/>
  <w15:chartTrackingRefBased/>
  <w15:docId w15:val="{3F42FE4C-75B2-4E0B-98CC-30570A223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4"/>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5</Words>
  <Characters>20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Tessa Parkes</cp:lastModifiedBy>
  <cp:revision>3</cp:revision>
  <dcterms:created xsi:type="dcterms:W3CDTF">2020-10-23T14:23:00Z</dcterms:created>
  <dcterms:modified xsi:type="dcterms:W3CDTF">2020-10-31T14:35:00Z</dcterms:modified>
</cp:coreProperties>
</file>